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87A625" w14:textId="77777777" w:rsidR="00177850" w:rsidRDefault="004E7412" w:rsidP="00732B73">
      <w:pPr>
        <w:rPr>
          <w:rFonts w:asciiTheme="majorBidi" w:eastAsiaTheme="minorHAnsi" w:hAnsiTheme="majorBidi" w:cstheme="majorBidi"/>
        </w:rPr>
      </w:pPr>
      <w:r>
        <w:rPr>
          <w:rFonts w:asciiTheme="majorBidi" w:eastAsiaTheme="minorHAnsi" w:hAnsiTheme="majorBidi" w:cstheme="majorBidi"/>
        </w:rPr>
        <w:t>Additional file 3</w:t>
      </w:r>
    </w:p>
    <w:p w14:paraId="0C68C93B" w14:textId="2CFDBDFF" w:rsidR="00732B73" w:rsidRPr="00641954" w:rsidRDefault="009464C1" w:rsidP="00732B73">
      <w:pPr>
        <w:rPr>
          <w:bCs/>
        </w:rPr>
      </w:pPr>
      <w:bookmarkStart w:id="0" w:name="_GoBack"/>
      <w:bookmarkEnd w:id="0"/>
      <w:r>
        <w:t>Table S1</w:t>
      </w:r>
      <w:r w:rsidR="00732B73" w:rsidRPr="003A0551">
        <w:rPr>
          <w:bCs/>
        </w:rPr>
        <w:t xml:space="preserve">. </w:t>
      </w:r>
      <w:r w:rsidR="00250549" w:rsidRPr="006F7329">
        <w:rPr>
          <w:b/>
        </w:rPr>
        <w:t>Grading of</w:t>
      </w:r>
      <w:r w:rsidR="00250549">
        <w:rPr>
          <w:bCs/>
        </w:rPr>
        <w:t xml:space="preserve"> </w:t>
      </w:r>
      <w:r w:rsidR="00250549">
        <w:rPr>
          <w:b/>
        </w:rPr>
        <w:t>adherence</w:t>
      </w:r>
      <w:r w:rsidR="00250549" w:rsidRPr="00EB4831">
        <w:rPr>
          <w:b/>
        </w:rPr>
        <w:t xml:space="preserve"> </w:t>
      </w:r>
      <w:r w:rsidR="00732B73" w:rsidRPr="000B6B5B">
        <w:rPr>
          <w:b/>
        </w:rPr>
        <w:t xml:space="preserve">of LFI1238, </w:t>
      </w:r>
      <w:proofErr w:type="spellStart"/>
      <w:r w:rsidR="00732B73" w:rsidRPr="00B764FF">
        <w:rPr>
          <w:i/>
        </w:rPr>
        <w:t>Δ</w:t>
      </w:r>
      <w:r w:rsidR="00732B73" w:rsidRPr="000B6B5B">
        <w:rPr>
          <w:b/>
          <w:i/>
        </w:rPr>
        <w:t>rpoQ</w:t>
      </w:r>
      <w:proofErr w:type="spellEnd"/>
      <w:r w:rsidR="00732B73" w:rsidRPr="000B6B5B">
        <w:rPr>
          <w:b/>
          <w:i/>
        </w:rPr>
        <w:t xml:space="preserve">, </w:t>
      </w:r>
      <w:proofErr w:type="spellStart"/>
      <w:r w:rsidR="00732B73" w:rsidRPr="00B764FF">
        <w:rPr>
          <w:i/>
        </w:rPr>
        <w:t>Δ</w:t>
      </w:r>
      <w:r w:rsidR="00732B73" w:rsidRPr="000B6B5B">
        <w:rPr>
          <w:b/>
          <w:i/>
        </w:rPr>
        <w:t>rpoQ</w:t>
      </w:r>
      <w:r w:rsidR="00732B73" w:rsidRPr="000B6B5B">
        <w:rPr>
          <w:b/>
          <w:i/>
          <w:vertAlign w:val="subscript"/>
        </w:rPr>
        <w:t>c</w:t>
      </w:r>
      <w:proofErr w:type="spellEnd"/>
      <w:r w:rsidR="00732B73" w:rsidRPr="000B6B5B">
        <w:rPr>
          <w:b/>
          <w:vertAlign w:val="subscript"/>
        </w:rPr>
        <w:t xml:space="preserve"> </w:t>
      </w:r>
      <w:r w:rsidR="00732B73" w:rsidRPr="000B6B5B">
        <w:rPr>
          <w:b/>
        </w:rPr>
        <w:t xml:space="preserve">and </w:t>
      </w:r>
      <w:proofErr w:type="spellStart"/>
      <w:r w:rsidR="00732B73" w:rsidRPr="00B764FF">
        <w:rPr>
          <w:i/>
        </w:rPr>
        <w:t>Δ</w:t>
      </w:r>
      <w:r w:rsidR="00732B73" w:rsidRPr="000B6B5B">
        <w:rPr>
          <w:b/>
          <w:i/>
        </w:rPr>
        <w:t>litR</w:t>
      </w:r>
      <w:proofErr w:type="spellEnd"/>
      <w:r w:rsidR="00732B73">
        <w:t xml:space="preserve"> </w:t>
      </w:r>
      <w:r w:rsidR="00250549">
        <w:rPr>
          <w:b/>
        </w:rPr>
        <w:t>to</w:t>
      </w:r>
      <w:r w:rsidR="00732B73">
        <w:rPr>
          <w:b/>
        </w:rPr>
        <w:t xml:space="preserve"> SWT </w:t>
      </w:r>
      <w:r w:rsidR="00250549">
        <w:rPr>
          <w:b/>
        </w:rPr>
        <w:t>agar</w:t>
      </w:r>
      <w:proofErr w:type="gramStart"/>
      <w:r w:rsidR="00732B73">
        <w:rPr>
          <w:b/>
        </w:rPr>
        <w:t xml:space="preserve">.  </w:t>
      </w:r>
      <w:proofErr w:type="gramEnd"/>
      <w:r w:rsidR="00732B73">
        <w:rPr>
          <w:bCs/>
        </w:rPr>
        <w:t xml:space="preserve">The </w:t>
      </w:r>
      <w:r w:rsidR="009E1DEB">
        <w:rPr>
          <w:bCs/>
        </w:rPr>
        <w:t>adherence</w:t>
      </w:r>
      <w:r w:rsidR="00732B73">
        <w:rPr>
          <w:bCs/>
        </w:rPr>
        <w:t xml:space="preserve"> of</w:t>
      </w:r>
      <w:r w:rsidR="00250549">
        <w:rPr>
          <w:bCs/>
        </w:rPr>
        <w:t xml:space="preserve"> the</w:t>
      </w:r>
      <w:r w:rsidR="00732B73">
        <w:rPr>
          <w:bCs/>
        </w:rPr>
        <w:t xml:space="preserve"> colonies</w:t>
      </w:r>
      <w:r w:rsidR="00250549">
        <w:rPr>
          <w:bCs/>
        </w:rPr>
        <w:t xml:space="preserve"> was analyzed</w:t>
      </w:r>
      <w:r w:rsidR="00732B73">
        <w:rPr>
          <w:bCs/>
        </w:rPr>
        <w:t xml:space="preserve"> after 3 weeks incubation at </w:t>
      </w:r>
      <w:r w:rsidR="009C4EFA">
        <w:rPr>
          <w:bCs/>
        </w:rPr>
        <w:t xml:space="preserve">the </w:t>
      </w:r>
      <w:r w:rsidR="00732B73">
        <w:rPr>
          <w:bCs/>
        </w:rPr>
        <w:t>different temperatures</w:t>
      </w:r>
      <w:r w:rsidR="009C4EFA">
        <w:rPr>
          <w:bCs/>
        </w:rPr>
        <w:t>.</w:t>
      </w:r>
    </w:p>
    <w:p w14:paraId="2AFC9BE6" w14:textId="77777777" w:rsidR="00732B73" w:rsidRPr="00265F3F" w:rsidRDefault="00732B73" w:rsidP="00732B73">
      <w:pPr>
        <w:rPr>
          <w:b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8"/>
        <w:gridCol w:w="1260"/>
        <w:gridCol w:w="1260"/>
        <w:gridCol w:w="1206"/>
        <w:gridCol w:w="1314"/>
      </w:tblGrid>
      <w:tr w:rsidR="00732B73" w:rsidRPr="0070128C" w14:paraId="706F7EB6" w14:textId="77777777" w:rsidTr="00C77EC0"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37F59AA0" w14:textId="77777777" w:rsidR="00732B73" w:rsidRPr="0070128C" w:rsidRDefault="00732B73" w:rsidP="00C77EC0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Bacterial strain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439BE52" w14:textId="77777777" w:rsidR="00732B73" w:rsidRPr="0070128C" w:rsidRDefault="00732B73" w:rsidP="00C77EC0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4°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473399" w14:textId="77777777" w:rsidR="00732B73" w:rsidRPr="0070128C" w:rsidRDefault="00732B73" w:rsidP="00C77EC0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8°C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14:paraId="449325F6" w14:textId="77777777" w:rsidR="00732B73" w:rsidRPr="0070128C" w:rsidRDefault="00732B73" w:rsidP="00C77EC0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12°C</w:t>
            </w: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5C241CBE" w14:textId="77777777" w:rsidR="00732B73" w:rsidRPr="0070128C" w:rsidRDefault="00732B73" w:rsidP="00C77EC0">
            <w:pPr>
              <w:spacing w:after="200"/>
              <w:jc w:val="both"/>
              <w:rPr>
                <w:b/>
                <w:sz w:val="18"/>
                <w:szCs w:val="18"/>
              </w:rPr>
            </w:pPr>
            <w:r w:rsidRPr="0070128C">
              <w:rPr>
                <w:b/>
                <w:sz w:val="18"/>
                <w:szCs w:val="18"/>
              </w:rPr>
              <w:t>14°C</w:t>
            </w:r>
          </w:p>
        </w:tc>
      </w:tr>
      <w:tr w:rsidR="00732B73" w:rsidRPr="0070128C" w14:paraId="7378194C" w14:textId="77777777" w:rsidTr="00C77EC0">
        <w:tc>
          <w:tcPr>
            <w:tcW w:w="2178" w:type="dxa"/>
            <w:tcBorders>
              <w:top w:val="single" w:sz="4" w:space="0" w:color="auto"/>
            </w:tcBorders>
          </w:tcPr>
          <w:p w14:paraId="005CF638" w14:textId="77777777" w:rsidR="00732B73" w:rsidRPr="00FC0516" w:rsidRDefault="00732B73" w:rsidP="00C77EC0">
            <w:pPr>
              <w:jc w:val="both"/>
              <w:rPr>
                <w:sz w:val="18"/>
                <w:szCs w:val="18"/>
              </w:rPr>
            </w:pPr>
            <w:r w:rsidRPr="00FC0516">
              <w:rPr>
                <w:sz w:val="18"/>
                <w:szCs w:val="18"/>
              </w:rPr>
              <w:t>LFI1238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95E7D9E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905BD84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14:paraId="3C442BC3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1E4FB8FA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732B73" w:rsidRPr="0070128C" w14:paraId="56684874" w14:textId="77777777" w:rsidTr="00C77EC0">
        <w:tc>
          <w:tcPr>
            <w:tcW w:w="2178" w:type="dxa"/>
          </w:tcPr>
          <w:p w14:paraId="616F6794" w14:textId="77777777" w:rsidR="00732B73" w:rsidRPr="0070128C" w:rsidRDefault="00732B73" w:rsidP="00C77EC0">
            <w:pPr>
              <w:jc w:val="both"/>
              <w:rPr>
                <w:i/>
                <w:sz w:val="18"/>
                <w:szCs w:val="18"/>
              </w:rPr>
            </w:pPr>
            <w:proofErr w:type="spellStart"/>
            <w:r>
              <w:rPr>
                <w:i/>
                <w:sz w:val="18"/>
                <w:szCs w:val="18"/>
              </w:rPr>
              <w:t>ΔrpoQ</w:t>
            </w:r>
            <w:proofErr w:type="spellEnd"/>
          </w:p>
        </w:tc>
        <w:tc>
          <w:tcPr>
            <w:tcW w:w="1260" w:type="dxa"/>
          </w:tcPr>
          <w:p w14:paraId="09E5730F" w14:textId="77777777" w:rsidR="00732B73" w:rsidRPr="0070128C" w:rsidRDefault="00732B73" w:rsidP="00C77EC0">
            <w:pPr>
              <w:ind w:left="-18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</w:t>
            </w:r>
          </w:p>
        </w:tc>
        <w:tc>
          <w:tcPr>
            <w:tcW w:w="1260" w:type="dxa"/>
          </w:tcPr>
          <w:p w14:paraId="427BB534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</w:t>
            </w:r>
          </w:p>
        </w:tc>
        <w:tc>
          <w:tcPr>
            <w:tcW w:w="1206" w:type="dxa"/>
          </w:tcPr>
          <w:p w14:paraId="1EE372EB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</w:t>
            </w:r>
          </w:p>
        </w:tc>
        <w:tc>
          <w:tcPr>
            <w:tcW w:w="1314" w:type="dxa"/>
          </w:tcPr>
          <w:p w14:paraId="16BC71D9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732B73" w:rsidRPr="0070128C" w14:paraId="00C8A004" w14:textId="77777777" w:rsidTr="00C77EC0">
        <w:tc>
          <w:tcPr>
            <w:tcW w:w="2178" w:type="dxa"/>
          </w:tcPr>
          <w:p w14:paraId="79B073F0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proofErr w:type="spellStart"/>
            <w:r w:rsidRPr="0070128C">
              <w:rPr>
                <w:i/>
                <w:sz w:val="18"/>
                <w:szCs w:val="18"/>
              </w:rPr>
              <w:t>ΔlitR</w:t>
            </w:r>
            <w:proofErr w:type="spellEnd"/>
          </w:p>
        </w:tc>
        <w:tc>
          <w:tcPr>
            <w:tcW w:w="1260" w:type="dxa"/>
          </w:tcPr>
          <w:p w14:paraId="015CAA50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</w:t>
            </w:r>
          </w:p>
        </w:tc>
        <w:tc>
          <w:tcPr>
            <w:tcW w:w="1260" w:type="dxa"/>
          </w:tcPr>
          <w:p w14:paraId="5AFE76BC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ong</w:t>
            </w:r>
          </w:p>
        </w:tc>
        <w:tc>
          <w:tcPr>
            <w:tcW w:w="1206" w:type="dxa"/>
          </w:tcPr>
          <w:p w14:paraId="6F1DE290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ak</w:t>
            </w:r>
          </w:p>
        </w:tc>
        <w:tc>
          <w:tcPr>
            <w:tcW w:w="1314" w:type="dxa"/>
          </w:tcPr>
          <w:p w14:paraId="68899290" w14:textId="77777777" w:rsidR="00732B73" w:rsidRPr="0070128C" w:rsidRDefault="00732B73" w:rsidP="00C77EC0">
            <w:pPr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  <w:tr w:rsidR="00732B73" w:rsidRPr="0070128C" w14:paraId="22AADD64" w14:textId="77777777" w:rsidTr="00C77EC0">
        <w:tc>
          <w:tcPr>
            <w:tcW w:w="2178" w:type="dxa"/>
            <w:tcBorders>
              <w:bottom w:val="single" w:sz="4" w:space="0" w:color="auto"/>
            </w:tcBorders>
          </w:tcPr>
          <w:p w14:paraId="2BAF7D0A" w14:textId="77777777" w:rsidR="00732B73" w:rsidRPr="0070128C" w:rsidRDefault="00732B73" w:rsidP="00C77EC0">
            <w:pPr>
              <w:spacing w:after="200"/>
              <w:jc w:val="both"/>
              <w:rPr>
                <w:i/>
                <w:sz w:val="18"/>
                <w:szCs w:val="18"/>
              </w:rPr>
            </w:pPr>
            <w:proofErr w:type="spellStart"/>
            <w:r w:rsidRPr="0070128C">
              <w:rPr>
                <w:i/>
                <w:sz w:val="18"/>
                <w:szCs w:val="18"/>
              </w:rPr>
              <w:t>Δ</w:t>
            </w:r>
            <w:r>
              <w:rPr>
                <w:i/>
                <w:sz w:val="18"/>
                <w:szCs w:val="18"/>
              </w:rPr>
              <w:t>rpoQ</w:t>
            </w:r>
            <w:r w:rsidRPr="00FC0516">
              <w:rPr>
                <w:i/>
                <w:sz w:val="18"/>
                <w:szCs w:val="18"/>
                <w:vertAlign w:val="subscript"/>
              </w:rPr>
              <w:t>c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65CBC55" w14:textId="77777777" w:rsidR="00732B73" w:rsidRPr="0070128C" w:rsidRDefault="00732B73" w:rsidP="00C77EC0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EB1C3BD" w14:textId="77777777" w:rsidR="00732B73" w:rsidRPr="0070128C" w:rsidRDefault="00732B73" w:rsidP="00C77EC0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74AEE3FD" w14:textId="77777777" w:rsidR="00732B73" w:rsidRPr="0070128C" w:rsidRDefault="00732B73" w:rsidP="00C77EC0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ne 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746D5D8D" w14:textId="77777777" w:rsidR="00732B73" w:rsidRPr="0070128C" w:rsidRDefault="00732B73" w:rsidP="00C77EC0">
            <w:pPr>
              <w:spacing w:after="20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e</w:t>
            </w:r>
          </w:p>
        </w:tc>
      </w:tr>
    </w:tbl>
    <w:p w14:paraId="0FFBFFDA" w14:textId="77777777" w:rsidR="00732B73" w:rsidRDefault="00732B73" w:rsidP="00732B73"/>
    <w:p w14:paraId="1C374CD8" w14:textId="77777777" w:rsidR="008D5100" w:rsidRPr="00732B73" w:rsidRDefault="00F27742" w:rsidP="00732B73"/>
    <w:sectPr w:rsidR="008D5100" w:rsidRPr="00732B73" w:rsidSect="00243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C06DEC" w14:textId="77777777" w:rsidR="00F27742" w:rsidRDefault="00F27742" w:rsidP="00250549">
      <w:r>
        <w:separator/>
      </w:r>
    </w:p>
  </w:endnote>
  <w:endnote w:type="continuationSeparator" w:id="0">
    <w:p w14:paraId="7FA40EF2" w14:textId="77777777" w:rsidR="00F27742" w:rsidRDefault="00F27742" w:rsidP="002505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D7922F" w14:textId="77777777" w:rsidR="00F27742" w:rsidRDefault="00F27742" w:rsidP="00250549">
      <w:r>
        <w:separator/>
      </w:r>
    </w:p>
  </w:footnote>
  <w:footnote w:type="continuationSeparator" w:id="0">
    <w:p w14:paraId="059D2719" w14:textId="77777777" w:rsidR="00F27742" w:rsidRDefault="00F27742" w:rsidP="002505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C7314A"/>
    <w:rsid w:val="00014094"/>
    <w:rsid w:val="000A7ED0"/>
    <w:rsid w:val="000D6BC0"/>
    <w:rsid w:val="00177850"/>
    <w:rsid w:val="00185AAB"/>
    <w:rsid w:val="001B66E9"/>
    <w:rsid w:val="001E625A"/>
    <w:rsid w:val="002430B3"/>
    <w:rsid w:val="00250549"/>
    <w:rsid w:val="00261D90"/>
    <w:rsid w:val="0030153A"/>
    <w:rsid w:val="00423C55"/>
    <w:rsid w:val="00447F4C"/>
    <w:rsid w:val="004E7412"/>
    <w:rsid w:val="0058329D"/>
    <w:rsid w:val="0060627A"/>
    <w:rsid w:val="006F42FD"/>
    <w:rsid w:val="006F7329"/>
    <w:rsid w:val="00732B73"/>
    <w:rsid w:val="0078398F"/>
    <w:rsid w:val="00787E45"/>
    <w:rsid w:val="007A17EB"/>
    <w:rsid w:val="00812597"/>
    <w:rsid w:val="008262C9"/>
    <w:rsid w:val="00942B46"/>
    <w:rsid w:val="009464C1"/>
    <w:rsid w:val="009C4EFA"/>
    <w:rsid w:val="009D2590"/>
    <w:rsid w:val="009D41D5"/>
    <w:rsid w:val="009E1DEB"/>
    <w:rsid w:val="009E3C70"/>
    <w:rsid w:val="00A47F83"/>
    <w:rsid w:val="00AC75A5"/>
    <w:rsid w:val="00B77F45"/>
    <w:rsid w:val="00BC7A36"/>
    <w:rsid w:val="00BD42FD"/>
    <w:rsid w:val="00BD5845"/>
    <w:rsid w:val="00C7314A"/>
    <w:rsid w:val="00CD56FD"/>
    <w:rsid w:val="00CD7486"/>
    <w:rsid w:val="00CE1C6F"/>
    <w:rsid w:val="00D552C0"/>
    <w:rsid w:val="00D70EA1"/>
    <w:rsid w:val="00ED1E14"/>
    <w:rsid w:val="00F00899"/>
    <w:rsid w:val="00F27742"/>
    <w:rsid w:val="00F56138"/>
    <w:rsid w:val="00FE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3B7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B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7314A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732B7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05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549"/>
    <w:rPr>
      <w:rFonts w:ascii="Segoe UI" w:eastAsia="Times New Roman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B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C7314A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table" w:styleId="TableGrid">
    <w:name w:val="Table Grid"/>
    <w:basedOn w:val="TableNormal"/>
    <w:uiPriority w:val="59"/>
    <w:rsid w:val="00732B73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05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549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9</Words>
  <Characters>299</Characters>
  <Application>Microsoft Office Word</Application>
  <DocSecurity>0</DocSecurity>
  <Lines>3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Khider</dc:creator>
  <cp:keywords/>
  <dc:description/>
  <cp:lastModifiedBy>HEALCANCIA</cp:lastModifiedBy>
  <cp:revision>12</cp:revision>
  <dcterms:created xsi:type="dcterms:W3CDTF">2018-06-17T19:33:00Z</dcterms:created>
  <dcterms:modified xsi:type="dcterms:W3CDTF">2018-09-05T04:51:00Z</dcterms:modified>
</cp:coreProperties>
</file>